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Guidelines for inclusion</w:t>
      </w:r>
      <w:bookmarkStart w:id="0" w:name="_GoBack"/>
      <w:bookmarkEnd w:id="0"/>
    </w:p>
    <w:tbl>
      <w:tblPr>
        <w:tblStyle w:val="4"/>
        <w:tblW w:w="13498" w:type="dxa"/>
        <w:tblInd w:w="315" w:type="dxa"/>
        <w:shd w:val="clear" w:color="auto" w:fill="FFFFFF" w:themeFill="background1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7086"/>
        <w:gridCol w:w="1582"/>
        <w:gridCol w:w="2815"/>
        <w:gridCol w:w="919"/>
      </w:tblGrid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5" w:hRule="atLeast"/>
        </w:trPr>
        <w:tc>
          <w:tcPr>
            <w:tcW w:w="109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  <w:shd w:val="clear" w:color="auto" w:fill="FFFFFF"/>
              </w:rPr>
              <w:t>Number</w:t>
            </w:r>
          </w:p>
        </w:tc>
        <w:tc>
          <w:tcPr>
            <w:tcW w:w="7086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Title of clinical practice guideline</w:t>
            </w:r>
          </w:p>
        </w:tc>
        <w:tc>
          <w:tcPr>
            <w:tcW w:w="1582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Country/region</w:t>
            </w:r>
          </w:p>
        </w:tc>
        <w:tc>
          <w:tcPr>
            <w:tcW w:w="28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Developer</w:t>
            </w:r>
          </w:p>
        </w:tc>
        <w:tc>
          <w:tcPr>
            <w:tcW w:w="919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4"/>
                <w:highlight w:val="none"/>
              </w:rPr>
              <w:t>Year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109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86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2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8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19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inese Clinical Practice Guidelines in Treating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nee Osteoarthritis by Periarticular Knee Osteotom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ese Medical Doctor Association, Chinese Medical Association of Orthopaedic Doctor Association, Chinese Orthopaedic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cupuncture for cancer pain: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 evidence-based clinical practice guidelin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linical Guidelines for Diagnosis and Treatment of Frozen Shoulder in Traditional Chinese Medicine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a Society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living guidelines on the use of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ticoagulation for thromboprophylaxis for patients with COVID-19: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arch 2022 update on the use of anticoagulation in critically ill patien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The American Society of Hematology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lasma exchange and glucocorticoid dosing for patients with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CA-associated vasculiti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1 American College of Rheumatology/Vasculitis Foundati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 for the Management of Kawasaki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College of Rheumatology / Vasculitis 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9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ndovascular thrombectomy and intravenous alteplase in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atients with acute ischemic stroke due to large vessel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cclusion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Guidelines for the prevention and management of children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d adolescents with COVID‑1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Joint 2022 European Society of Thoracic Surgeons and The American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sociation for Thoracic Surgery guidelines for the prevention of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ancer-associated venous thromboembolism in thoracic surger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Europe 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European Society of Thoracic Surgeon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, ABHH, ACHO, Grupo CAHT,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rupo CLAHT, SAH, SBHH, SHU, SOCHIHEM, SOMETH, Socieda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aname~na de Hematologıa, Sociedad Peruana de Hematologıa, and SV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2 guidelines for prevention of venous thromboembolism in surgic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d medical patients and long-distance travelers in Latin Americ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7086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World Allergy Organization (WAO) Diagnosisand Rationale for Action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gainst Cow’s MilkAllergy (DRACMA) Guideline update – XIV –Recommendations on CMA immunotherapy</w:t>
            </w:r>
          </w:p>
        </w:tc>
        <w:tc>
          <w:tcPr>
            <w:tcW w:w="1582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World Allergy Organization (WAO)</w:t>
            </w:r>
          </w:p>
        </w:tc>
        <w:tc>
          <w:tcPr>
            <w:tcW w:w="919" w:type="dxa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22 Chinese national clinical practice guideline on Helicobacter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ylori eradication treatmen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ultidisciplinary group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grated guidelines for the clinical management of premalignant gastric cancer lesions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pleen and stomach Disease Branch of Chinese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perioperative pain management in total knee arthroplasty in China (2022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Joint Surgery Group of Bone Science Branch of Chinese Medical Association, Joint Surgery Group of Orthopaedic Professional Committee of Beijing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for hypertension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he Chinese Medical Doctor Association of the National Center for Cardiovascular Diseas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management guidelines for acute fatty liver of pregnancy in China ( 2022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bstetrics and Science Group of Obstetrics and Gynecology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vidence-based guidelines for active screening of tuberculosis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uberculosis Control Professional Branch of China Tuberculosis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for the rehabilitation of SCI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rofessional Committee of Spinal Cord Injury Rehabilitation of Chinese Rehabilitation Association for Disabled Persons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 for clinical evidence-based diagnosis and treatment of Achilles tendon ruptur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rauma and Bone Science Group, Bone Science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nil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guideline for the secondary prevention of ischemic stroke and transient ischemic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ttack 2022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eurology Society of Chinese Medical Association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TCM Clinical Practice Guide for Glycoipid Meta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he World Federation of Traditional C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ese patent medicine treats idiopathic less, weak sperm male infertility Guidelines for clinical applica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linical Application of proprietary Chinese Medicine for Breast Hyperplasia (2021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for treating chronic prostat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patent medicine in the treatment of osteopor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CM intervention after conventional treatment of colorectal cancer fingerpos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Society of Traditional Chinese Medicine, Chinese Society of Ethnic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vention program for asthma treatmen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vention program for chronic obstructive pulmonary disease treatmen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ina Association of Traditional Chinese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 for TCM diagnosis and treatment of periinflammation of shoulder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ina Association of Traditional Chinese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Medicine Guideline for Diagnosis and Treatment of Osteoporosis Fractur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hina Association of Traditional Chinese Medicine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practice guidelines for the clinical rehabilitation of chronic obstructive pulmonary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Rehabilitation Medical Affairs Working Committee of Chinese Rehabilitation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ough Guidelines for Chinese Children (2021 Patient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highlight w:val="none"/>
                <w:lang w:val="en-US" w:eastAsia="zh-CN"/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Pharmacology Group, Pediatrics Branch of Chinese Medical Association, National Clinical Medical Research Center for Child Health and Diseas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guideline for diagnosis and treatment of osteoarthritis (2021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Joint Surgery Group, Bone Science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for the clinical practice of intravenous fluid therapy in childre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for the clinical practice of intravenous fluid therapy in childre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guidelines for the management of women with epilepsy during periconceptional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eriod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lectroencephalography and Epileptsy Group of Neurology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medical guidelines for the treatment of early motor symptoms in Parkinson's disease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arkinson's Disease and Dyskinesia Group of Neurology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guidelines for the treatment of Retinitis pigmentosa (2021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Eye Genetic Disease Diagnosis and Treatment Group of China Eye Genetic Alliance, Genetic Ophthalmology Group of Ophthalmologist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for diagnosis and treatment of lumbar disc herniation in the elderl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rthopaedic Rehabilitation Group, Orthopedics Branch of Chinese Medical Association Lumbar Research Group, Spinal Spinal cord Professional Committee of Chinese Rehabilitation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guidelines for diagnosis of Creutzfeldt‑Jakob disease 2021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eurological Infectious Diseases and Cerebrospinal fluid Cytology Group of Neurology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iabetic retinopathy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grated Traditional Chinese and Western Medicine Doctor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Hyperthyroidism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ntegrated Traditional Chinese and Western Medicine Doctor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ype 2 diabetes disease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grated Traditional Chinese and Western Medicine Doctor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medicine in the treatment of vascular dement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China 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proprietary Chinese patent medicine for eczema treatmen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 Association of Traditional Chinese Medicin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3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for TCM rehabilitation · Incomplete parapleg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ther / by the TCM rehabilitation standard research bas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vidence-based clinical guidelines for massage therapy for the treatment of acute diarrhea in childre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shd w:val="clear" w:color="auto" w:fill="FFFFFF"/>
                <w:lang w:val="en-US" w:eastAsia="zh-CN"/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clinical diagnosis and treatment of integrated Traditional Chinese and Western medicine --Tic disorder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ina Association of Traditional Chinese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raditional Chinese medicine clinical diagnosis and treatment guidelines of plateau polycythem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ina Association of Traditional Chinese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4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iagnosis and treatment guideline for Chinese medicine 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cute trachea-bronch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China Association of Traditional Chinese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practice guidelines for the treatment of allergic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hinitis in children with traditional Chinese 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shd w:val="clear" w:color="auto" w:fill="FFFFFF"/>
                <w:lang w:val="en-US" w:eastAsia="zh-CN"/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Medical cannabis or cannabinoids for chronic pain: a clinical practice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shd w:val="clear" w:color="auto" w:fill="FFFFFF"/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 living WHO guideline on drugs to prevent covid-19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WHO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4"/>
                <w:highlight w:val="none"/>
                <w:shd w:val="clear" w:color="auto" w:fill="FFFFFF"/>
                <w:lang w:val="en-US" w:eastAsia="zh-CN"/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SGLT-2 inhibitors or GLP-1 receptor agonists for adults with type 2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iabete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021 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oundation Guideline for the Management of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Polyarteritis Nodos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American College of Rheumatology / Vasculitis 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021 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oundation Guideline for the Management of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ntineutrophil Cytoplasmic Antibody–Associated Vascul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American College of Rheumatology / Vasculitis 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021 American College of Rheumatology/Vasculitis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oundation Guideline for the Management of Giant Cell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rteritis and Takayasu Arte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American College of Rheumatology / Vasculitis Found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019 American College of Rheumatology/Arthritis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Foundation Guideline for the Management of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steoarthritis of the Hand, Hip, and Kne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American College of Rheumatology / Vasculitis Foundatio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 Guidelines for VTE management in Latin Americ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merican Society of Hematology, 12 Hematology Societies in Latin America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5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SH ISTH NHF WFH 2021 guidelines on the management of vo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Willebrand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 (ASH), the International Society for Thrombosis and Hemostasis (ISTH), the National Hemophilia Foundation (NHF), and the World Hemophilia Federation (WFH)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Canadian Rheumatology Association Recommendation for th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Use of COVID-19 Vaccination for Patients With Autoimmune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heumatic Diseas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nad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Canadian Society of Rheu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1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practice guidelines for the exercise therapy of knee osteoarth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Writing group of clinical practice guidelines for exercise treatment of knee osteoarthriti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pain management of osteoarthritis in China Practice Guide (2020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Joint Surgery Group, Bone Science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guidelines for perioperative airway management in thoracic surgery (2020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ompilation Committee of Chinese Guidelines for Perioperative Airway Management in Thoracic Surgery (2020 edition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of integrative Medicine, Chinese Medical Doctor Association.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6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testinal preparation related to digestive endoscopy diagnosis and treatment in Chinese children is fast fingerpos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Pediatric Collaborative Group of Digestive Endoscopy Society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Guidelines for Diagnosis and Treatment of Patellofemoral Osteoarthritis (2020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National Clinical Medical Research Center for Geriatric Diseases (Xiangya Hospital)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linical guidelines for the diagnosis and treatment of feeding intolerance in preterm infants (2020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Evidence-based Professional Committee of Neonatologist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clinical application of lumbar oblique lateral interbody fus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Spinal Surgery Group, Orthopedics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the Diagnosis and Treatment of Lower Gastrointestinal Bleeding (2020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olorectal group of Digestive Endoscopy Branch of Chinese Medical Societ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6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Guidelines for Clinical Management of Twin Pregnancy (2020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Fetal Medicine Group, Perinatal Medicine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29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multidisciplinary diagnosis and treatment of hypertensive cerebral hemorrhage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Neurosurgery Branch of the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ese guidelines for diagnosis and treatment of essential tremor 2020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arkinson's Disease and Dyskinesia Group of Neurology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for tubal pregnanc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hinese Association of the Integration of Traditional and Western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for abnormal uterine bleeding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ese Association of the Integration of Traditional and Western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ternational TCM Clinical Practice Guidelines for rheumatoid arth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World Federation of Traditional Chinese Medicine Societies and the 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CM Clinical Practice Guidelines for migra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clinical diagnosis and treatment of Traditional Chinese medicine · Cransolution (Pediatric hydrocephalus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Gastrointestinal bleeding prophylaxis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or critically ill patients: a clinical practice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020 American College of Rheumatology Guideline for the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anagement of Gout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College of Rheu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020 American College of Rheumatology Guideline for th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Management of Reproductive Health in Rheumatic and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usculoskeletal Diseas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College of Rheu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uropean guidelines on breast cancer screening and diagn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rope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European Commiss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20 guidelines for treating newly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diagnosed acute myeloid leukemia in older adul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20 guidelines for management of venous thromboembolism: treatment of deep vein thrombosis and pulmonary em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ansfusion strategies in non-bleeding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ritically ill adults: a clinical practice guidelin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rom the European Society of Intensive Care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edic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urope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European Society of Intensive Car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mdesivir for severe covid-19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diagnosis and treatment of CNS tuberculosis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fessional Committee of Tuberculosis Society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guidelines for the diagnosis and treatment of OI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Osteoporosis and Bone Mineral Salt Disease Branch of the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ese guidelines for the diagnosis and treatment of androgen alopec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air Plastic Surgery Professional Committee of Beauty and Plastic surgeon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diagnosis and treatment of anemia during perioperative period of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rthopedic surgery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fessional Committee of Musculoskeletal Sports Rehabilitation Technology Transformation of China Rehabilitation Technology Transformation and Development Promotion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8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practice guidelines for the diagnosis and treatment of laryngomalacia in childre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ediatric Otolaryngology Group, Minimally Invasive Branch of Chinese Maternal and Child Health Societ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hinese Evidence-based Clinical Practice Guidelines for Stroke (2019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habilitation Treatment Group of Physical Medicine and Rehabilitation Branch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practice guidelines for omalizumab in the treatment of childhood allergic asthm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Multidisciplinary group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prevention and treatment of hepatitis C (2019 vers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Liver Disease Society of the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surgical treatments of metastatic spinal tumor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Bone Oncology Group, Bone Science Branch of the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guidelines on nutrition in end － stage liver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Liver Society of Chinese Medical Association, Gastroenterology Society of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in endometri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Chinese Association of the Integration of Traditional and Western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diagnosis and treatment of integrated Traditional Chinese and Western medicine for osteopor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hinese Association of the Integration of Traditional and Western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uffian TCM Clinical Practice Guide (2018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World Federation of Traditional C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The International TCM Clinical Practice Guide for forgetfulnes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World Federation of Traditional Chinese Medicine Societie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9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steoarthritis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diagnosis and treatment guidelines of Traditional Chinese Medicine: Knei disease (knee osteoarthritis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hina Association of Traditional Chinese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vidence-based guidelnes of cinical practice wth acupunctre and moxibustion Pain after anke sprai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hina Association of Acupuncture and Moxibustion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vidence-based guidelines of clinical practice with acupuncture and moxibustion Tenosynovitis pai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hina Association of Acupuncture and Moxibustion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vidence-based guidelines of clinical practice with acupuncture and moxibustion Hypochondriac pai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hina Association of Acupuncture and Moxibustion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vidence-based guidelines of clical practice with Acupuncture and moxibustion istending pain caused by lower extremity varicose vein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hina Association of Acupuncture and Moxibustion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olorectal cancer screening with faecal immunochemical testing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igmoidoscopy or colonoscopy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19 guidelines for management of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enous thromboembolism: prevention of venous thromboembolism i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urgical hospitalized patien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American Society of Blood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reatment of patients with nonsevere and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evere coronavirus disease 2019: an evidencebased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Subacromial decompression surgery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or adults with shoulder pain: a clinical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0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diagnosis and treatment of cirrhotic ascites and related complication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Liver Disease Society of the Chinese Medical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evidence-based diagnosis and treatment guidelines of giant cell tumor of bo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Bone Tumor Professional Committee of Orthopedics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Joint cavity injection of platelet-rich plasma to treat knee osteoarthritis Clinical Practice Guidelines (2018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Orthopaedic Branch of China Medical Care International Exchange Promotion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Clinical practice guidelines for liver transplantation for liver cancer in China (Version 2018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Organ Transplant Physician Branch of the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Recommended guidelines for the clinical treatment of keloid lesions in Chin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Expert group of standing Committee of scar Medicine Branch of China Plastic Surgery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reatment and surveillance for non-muscle-invasive bladder cancer in China: an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vidence-based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ofessional Committee of Urology of the Chinese Society of Research Hospitals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2018 China Guideline for the Diagnosis and Treatment of Senile Osteoporos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Working Group of The Guidelines for the Diagnosis and Treatment of Osteoporosis in the Elderly in China (2018)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Diagnosis and Treatment of Integrated Chinese and Western Medicine (Trial Edition)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Chinese Association of the Integration of Traditional and Western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he integration of traditional Chinese and Western medicine for the diagnosis and treatment of acute myocardial infarc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ntegrated Traditional Chinese and Western Medicine Doctor Branch of Chinese Medical Doctor Association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CM diagnosis and treatment of community-acquired pneumon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China Society of Traditional Chinese Medicine, Chinese Society of Ethnic Medicine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1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Guidelines for TCM diagnosis and treatment before and after coronary heart disease and angina pectoris intervention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China Association of Traditional Chinese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heumatoid arthritis syndrome combined with the diagnosis and treatment guideline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Chin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 xml:space="preserve">China Association of Traditional Chinese Medicine 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traumatic (pencil-point) versus conventional needles for lumbar </w:t>
            </w:r>
          </w:p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uncture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ntibiotics after incision and drainage for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uncomplicated skin abscesses: a clinical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atent foramen ovale closure, antiplatelet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herapy or anticoagulation therapy alone 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for management of cryptogenic stroke?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Corticosteroid therapy for sepsis: a clinical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rostate cancer screening with prostate-specific antigen (PSA) test: </w:t>
            </w:r>
          </w:p>
          <w:p>
            <w:pPr>
              <w:widowControl/>
              <w:jc w:val="both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6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Evidence-based guidelines for supportive care of patients with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Ebola virus diseas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val="en-US" w:eastAsia="zh-CN" w:bidi="ar"/>
              </w:rPr>
              <w:t>/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7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2018 American College of Rheumatology/National Psoriasis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oundation Guideline for the Treatment of Psoriatic Arthriti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highlight w:val="none"/>
                <w:lang w:bidi="ar"/>
              </w:rPr>
              <w:t>The American College of Rheu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8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enous thromboembolism: diagnosis of venous thromboem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29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enous thromboembolism: prophylaxis for hospitalized and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onhospitalized medical patients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0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enous thromboembolism: treatment of pediatric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enous thromboembolism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5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1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enous thromboembolism: venous thromboembolism in the context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f pregnanc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0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2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</w:t>
            </w:r>
          </w:p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enous thromboembolism: optimal management of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ticoagulation therapy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ic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133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American Society of Hematology 2018 guidelines for management of venous thromboembolism: heparin-induced thrombocytopenia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mercia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he American Society of Hematology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4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Oxygen therapy for acutely ill medical patients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  <w:tr>
        <w:tblPrEx>
          <w:shd w:val="clear" w:color="auto" w:fill="FFFFFF" w:themeFill="background1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4" w:hRule="atLeast"/>
        </w:trPr>
        <w:tc>
          <w:tcPr>
            <w:tcW w:w="109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35</w:t>
            </w:r>
          </w:p>
        </w:tc>
        <w:tc>
          <w:tcPr>
            <w:tcW w:w="70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Dual antiplatelet therapy with aspirin and clopidogrel for acute high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bidi="ar"/>
                <w14:textFill>
                  <w14:solidFill>
                    <w14:schemeClr w14:val="tx1"/>
                  </w14:solidFill>
                </w14:textFill>
              </w:rPr>
              <w:t>risk transient ischaemic attack and minor ischaemic stroke: a clinical practice guideline</w:t>
            </w:r>
          </w:p>
        </w:tc>
        <w:tc>
          <w:tcPr>
            <w:tcW w:w="15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International group</w:t>
            </w:r>
          </w:p>
        </w:tc>
        <w:tc>
          <w:tcPr>
            <w:tcW w:w="28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MJ</w:t>
            </w:r>
          </w:p>
        </w:tc>
        <w:tc>
          <w:tcPr>
            <w:tcW w:w="91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 w:themeFill="background1"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4"/>
                <w:highlight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018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NDMxMDFlZWRjMWFlYjcxMmYzNmM5NWY5Zjk0NzQifQ=="/>
  </w:docVars>
  <w:rsids>
    <w:rsidRoot w:val="354C0002"/>
    <w:rsid w:val="03F95BA5"/>
    <w:rsid w:val="04021749"/>
    <w:rsid w:val="1FEA0D85"/>
    <w:rsid w:val="35285CAD"/>
    <w:rsid w:val="354C0002"/>
    <w:rsid w:val="40206164"/>
    <w:rsid w:val="5B70610D"/>
    <w:rsid w:val="7EA4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3</Pages>
  <Words>3254</Words>
  <Characters>20916</Characters>
  <Lines>0</Lines>
  <Paragraphs>0</Paragraphs>
  <TotalTime>0</TotalTime>
  <ScaleCrop>false</ScaleCrop>
  <LinksUpToDate>false</LinksUpToDate>
  <CharactersWithSpaces>2347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3T03:51:00Z</dcterms:created>
  <dc:creator>歌怀的是哪吒</dc:creator>
  <cp:lastModifiedBy>歌怀的是哪吒</cp:lastModifiedBy>
  <dcterms:modified xsi:type="dcterms:W3CDTF">2023-09-28T01:5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DC506DBB7D24A32A489FF841128F118</vt:lpwstr>
  </property>
</Properties>
</file>